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41D" w:rsidRDefault="009B7673">
      <w:pPr>
        <w:rPr>
          <w:rFonts w:ascii="Arial" w:hAnsi="Arial" w:cs="Arial"/>
          <w:sz w:val="24"/>
          <w:szCs w:val="24"/>
          <w:lang w:val="en-US"/>
        </w:rPr>
      </w:pPr>
      <w:r w:rsidRPr="000B1D76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775898">
        <w:rPr>
          <w:rFonts w:ascii="Arial" w:hAnsi="Arial" w:cs="Arial"/>
          <w:b/>
          <w:sz w:val="24"/>
          <w:szCs w:val="24"/>
          <w:lang w:val="en-US"/>
        </w:rPr>
        <w:t xml:space="preserve">table 1. </w:t>
      </w:r>
      <w:r w:rsidR="00775898">
        <w:rPr>
          <w:rFonts w:ascii="Arial" w:hAnsi="Arial" w:cs="Arial"/>
          <w:b/>
          <w:sz w:val="24"/>
          <w:szCs w:val="24"/>
          <w:lang w:val="en-US"/>
        </w:rPr>
        <w:t>Gene</w:t>
      </w:r>
      <w:r w:rsidR="000B1D76" w:rsidRPr="00775898">
        <w:rPr>
          <w:rFonts w:ascii="Arial" w:hAnsi="Arial" w:cs="Arial"/>
          <w:b/>
          <w:sz w:val="24"/>
          <w:szCs w:val="24"/>
          <w:lang w:val="en-US"/>
        </w:rPr>
        <w:t xml:space="preserve"> expression analysis of transgenic U937 cells</w:t>
      </w:r>
      <w:r w:rsidR="000B1D76" w:rsidRPr="000B1D76">
        <w:rPr>
          <w:rFonts w:ascii="Arial" w:hAnsi="Arial" w:cs="Arial"/>
          <w:sz w:val="24"/>
          <w:szCs w:val="24"/>
          <w:lang w:val="en-US"/>
        </w:rPr>
        <w:t>.</w:t>
      </w:r>
      <w:r w:rsidR="000B1D7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75898" w:rsidRPr="00775898">
        <w:rPr>
          <w:rFonts w:ascii="Arial" w:hAnsi="Arial" w:cs="Arial"/>
          <w:sz w:val="24"/>
          <w:szCs w:val="24"/>
          <w:lang w:val="en-US"/>
        </w:rPr>
        <w:t>EV U937 cells (EV) and P2Y12</w:t>
      </w:r>
      <w:r w:rsidR="00775898" w:rsidRPr="0077589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75898" w:rsidRPr="00775898">
        <w:rPr>
          <w:rFonts w:ascii="Arial" w:hAnsi="Arial" w:cs="Arial"/>
          <w:sz w:val="24"/>
          <w:szCs w:val="24"/>
          <w:lang w:val="en-US"/>
        </w:rPr>
        <w:t xml:space="preserve"> U937 cells (P2Y12) were treated with 50 </w:t>
      </w:r>
      <w:proofErr w:type="spellStart"/>
      <w:r w:rsidR="00775898" w:rsidRPr="00775898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="00775898" w:rsidRPr="00775898">
        <w:rPr>
          <w:rFonts w:ascii="Arial" w:hAnsi="Arial" w:cs="Arial"/>
          <w:sz w:val="24"/>
          <w:szCs w:val="24"/>
          <w:lang w:val="en-US"/>
        </w:rPr>
        <w:t xml:space="preserve"> 2-MeSADP (ADP) for 4 h. Untreated cells were used as control</w:t>
      </w:r>
      <w:r w:rsidR="00775898">
        <w:rPr>
          <w:rFonts w:ascii="Arial" w:hAnsi="Arial" w:cs="Arial"/>
          <w:sz w:val="24"/>
          <w:szCs w:val="24"/>
          <w:lang w:val="en-US"/>
        </w:rPr>
        <w:t xml:space="preserve"> (CTRL)</w:t>
      </w:r>
      <w:r w:rsidR="00775898" w:rsidRPr="00775898">
        <w:rPr>
          <w:rFonts w:ascii="Arial" w:hAnsi="Arial" w:cs="Arial"/>
          <w:sz w:val="24"/>
          <w:szCs w:val="24"/>
          <w:lang w:val="en-US"/>
        </w:rPr>
        <w:t>. Table shows individual intensity values of each sample</w:t>
      </w:r>
      <w:r w:rsidR="005646CE">
        <w:rPr>
          <w:rFonts w:ascii="Arial" w:hAnsi="Arial" w:cs="Arial"/>
          <w:sz w:val="24"/>
          <w:szCs w:val="24"/>
          <w:lang w:val="en-US"/>
        </w:rPr>
        <w:t xml:space="preserve"> (n=3)</w:t>
      </w:r>
      <w:r w:rsidR="00775898">
        <w:rPr>
          <w:rFonts w:ascii="Arial" w:hAnsi="Arial" w:cs="Arial"/>
          <w:sz w:val="24"/>
          <w:szCs w:val="24"/>
          <w:lang w:val="en-US"/>
        </w:rPr>
        <w:t>.</w:t>
      </w:r>
    </w:p>
    <w:p w:rsidR="00775898" w:rsidRPr="00775898" w:rsidRDefault="0077589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431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05"/>
        <w:gridCol w:w="3188"/>
        <w:gridCol w:w="641"/>
        <w:gridCol w:w="641"/>
        <w:gridCol w:w="641"/>
        <w:gridCol w:w="730"/>
        <w:gridCol w:w="730"/>
        <w:gridCol w:w="730"/>
        <w:gridCol w:w="908"/>
        <w:gridCol w:w="908"/>
        <w:gridCol w:w="908"/>
        <w:gridCol w:w="997"/>
        <w:gridCol w:w="997"/>
        <w:gridCol w:w="1086"/>
      </w:tblGrid>
      <w:tr w:rsidR="004A02F3" w:rsidRPr="004A02F3" w:rsidTr="006B56E3">
        <w:trPr>
          <w:trHeight w:val="207"/>
        </w:trPr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A02F3" w:rsidRPr="004A02F3" w:rsidRDefault="004A02F3" w:rsidP="006B56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Gene </w:t>
            </w:r>
            <w:proofErr w:type="spellStart"/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symbol</w:t>
            </w:r>
            <w:proofErr w:type="spellEnd"/>
          </w:p>
        </w:tc>
        <w:tc>
          <w:tcPr>
            <w:tcW w:w="3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A02F3" w:rsidRPr="004A02F3" w:rsidRDefault="004A02F3" w:rsidP="006B56E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Gene </w:t>
            </w:r>
            <w:proofErr w:type="spellStart"/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name</w:t>
            </w:r>
            <w:proofErr w:type="spellEnd"/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EV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ctrl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P2Y12_ADP</w:t>
            </w:r>
          </w:p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de-DE"/>
              </w:rPr>
              <w:t>3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HBEGF</w:t>
            </w:r>
          </w:p>
        </w:tc>
        <w:tc>
          <w:tcPr>
            <w:tcW w:w="3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heparin binding EGF like growth factor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3018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2998</w:t>
            </w:r>
          </w:p>
        </w:tc>
        <w:tc>
          <w:tcPr>
            <w:tcW w:w="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0996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1738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1797</w:t>
            </w: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3457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0654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1445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0781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1719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0059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0430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XCL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C-X-C motif chemokine ligand 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83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08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17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04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93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24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37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11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11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91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8,38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6309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XCL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C-X-C motif chemokine ligand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25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28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4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21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7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9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3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73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7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50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17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5313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IL1B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interleukin</w:t>
            </w:r>
            <w:proofErr w:type="spellEnd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1 </w:t>
            </w:r>
            <w:proofErr w:type="spellStart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beta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21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33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10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42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69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34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68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64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74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65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64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6914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XCL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C-X-C motif chemokine ligand 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24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83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24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26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87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19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61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48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89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11,63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11,66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11,6016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CL3L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C-C motif chemokine ligand 3 like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0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29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5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1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8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3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63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3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64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00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83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7813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PPBP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pro-</w:t>
            </w:r>
            <w:proofErr w:type="spellStart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platelet</w:t>
            </w:r>
            <w:proofErr w:type="spellEnd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basic</w:t>
            </w:r>
            <w:proofErr w:type="spellEnd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protei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2,92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02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1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6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6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6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0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09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02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03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9,0586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CCL20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C-C motif chemokine ligand 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4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4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0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3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31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37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4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20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4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63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64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2090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TGFB3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transforming growth factor beta 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8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8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9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81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83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88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4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04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15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54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68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7,4990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TNFSF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tumor necrosis factor superfamily membe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73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70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43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17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82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90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6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47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4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4,92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09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5,2061</w:t>
            </w:r>
          </w:p>
        </w:tc>
      </w:tr>
      <w:tr w:rsidR="004A02F3" w:rsidRPr="004A02F3" w:rsidTr="004A02F3">
        <w:trPr>
          <w:trHeight w:val="207"/>
        </w:trPr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TNFSF15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de-DE"/>
              </w:rPr>
              <w:t>tumor necrosis factor superfamily member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60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0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45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50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758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62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4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4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3,356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456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589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A02F3" w:rsidRPr="004A02F3" w:rsidRDefault="004A02F3" w:rsidP="004A02F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A02F3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de-DE"/>
              </w:rPr>
              <w:t>6,4639</w:t>
            </w:r>
          </w:p>
        </w:tc>
      </w:tr>
    </w:tbl>
    <w:p w:rsidR="004A02F3" w:rsidRDefault="004A02F3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>
      <w:pPr>
        <w:rPr>
          <w:rFonts w:ascii="Arial" w:hAnsi="Arial" w:cs="Arial"/>
          <w:b/>
          <w:sz w:val="24"/>
          <w:szCs w:val="24"/>
        </w:rPr>
      </w:pPr>
    </w:p>
    <w:p w:rsidR="003576E5" w:rsidRDefault="003576E5" w:rsidP="003576E5">
      <w:pPr>
        <w:rPr>
          <w:rFonts w:ascii="Arial" w:hAnsi="Arial" w:cs="Arial"/>
          <w:sz w:val="24"/>
          <w:szCs w:val="24"/>
          <w:lang w:val="en-US"/>
        </w:rPr>
      </w:pPr>
      <w:r w:rsidRPr="006354B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2. Primer list. </w:t>
      </w:r>
      <w:r w:rsidRPr="006354B0">
        <w:rPr>
          <w:rFonts w:ascii="Arial" w:hAnsi="Arial" w:cs="Arial"/>
          <w:sz w:val="24"/>
          <w:szCs w:val="24"/>
          <w:lang w:val="en-US"/>
        </w:rPr>
        <w:t xml:space="preserve">Sequences of primers used f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</w:t>
      </w:r>
      <w:r w:rsidRPr="006354B0">
        <w:rPr>
          <w:rFonts w:ascii="Arial" w:hAnsi="Arial" w:cs="Arial"/>
          <w:sz w:val="24"/>
          <w:szCs w:val="24"/>
          <w:lang w:val="en-US"/>
        </w:rPr>
        <w:t>RT</w:t>
      </w:r>
      <w:proofErr w:type="spellEnd"/>
      <w:r w:rsidRPr="006354B0">
        <w:rPr>
          <w:rFonts w:ascii="Arial" w:hAnsi="Arial" w:cs="Arial"/>
          <w:sz w:val="24"/>
          <w:szCs w:val="24"/>
          <w:lang w:val="en-US"/>
        </w:rPr>
        <w:t>-PCR.</w:t>
      </w:r>
    </w:p>
    <w:p w:rsidR="003576E5" w:rsidRPr="006354B0" w:rsidRDefault="003576E5" w:rsidP="003576E5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65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4394"/>
      </w:tblGrid>
      <w:tr w:rsidR="003576E5" w:rsidRPr="006354B0" w:rsidTr="00D004FA">
        <w:trPr>
          <w:trHeight w:val="351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576E5" w:rsidRPr="006354B0" w:rsidRDefault="003576E5" w:rsidP="00D004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3576E5" w:rsidRPr="006354B0" w:rsidRDefault="003576E5" w:rsidP="00D004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Target sequence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ß-ACTIN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GGC ACC ACA CCT TCT ACA ATG A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ß-ACTIN</w:t>
            </w: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TCT CCT TAA TGT CAC GCA CGA T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CXCL2 f</w:t>
            </w: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AC AGT GTG TGG TCA ACA TTT C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CXCL2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ACA GAG GGA AAC ACT GCA TAA T</w:t>
            </w:r>
          </w:p>
        </w:tc>
      </w:tr>
      <w:tr w:rsidR="003576E5" w:rsidRPr="006354B0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CXCL7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AAC TCC GCT GCA TGT GTA TAA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CXCL7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CA TCC TTC AGT GTG GCT ATC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CXCL8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CT GAT TTC TGC AGC TCT GT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CXCL8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AAA CTT CTC CAC AAC CCT CTG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FOSL1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TGA TCC ACC CAA CCC TAT CT</w:t>
            </w:r>
          </w:p>
        </w:tc>
        <w:bookmarkStart w:id="0" w:name="_GoBack"/>
        <w:bookmarkEnd w:id="0"/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FOSL1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AAT GGC CTG GTC CAA TCAC</w:t>
            </w:r>
          </w:p>
        </w:tc>
      </w:tr>
      <w:tr w:rsidR="003576E5" w:rsidRPr="006354B0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GAPDH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TGC ACC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ACC</w:t>
            </w:r>
            <w:proofErr w:type="spellEnd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 xml:space="preserve"> AAC TGC TTA GC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GAPDH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GGC ATG GAC TGT GGT CAT GA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JUN</w:t>
            </w: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CT GAT GTA CCT GAT GCT ATG G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JUN</w:t>
            </w: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CCT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CT</w:t>
            </w:r>
            <w:proofErr w:type="spellEnd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 GAA ACA TCG CAC TAT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Hs P2Y12 </w:t>
            </w:r>
            <w:proofErr w:type="spellStart"/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CA GGG TCA GAT TAC AAG AGC</w:t>
            </w:r>
          </w:p>
        </w:tc>
      </w:tr>
      <w:tr w:rsidR="003576E5" w:rsidRPr="003576E5" w:rsidTr="00D004FA">
        <w:trPr>
          <w:trHeight w:val="351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Hs P2Y12 re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:rsidR="003576E5" w:rsidRPr="006354B0" w:rsidRDefault="003576E5" w:rsidP="00D004FA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6354B0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GTT GTC GAC GGC TTG CAT TT</w:t>
            </w:r>
          </w:p>
        </w:tc>
      </w:tr>
    </w:tbl>
    <w:p w:rsidR="003576E5" w:rsidRPr="003576E5" w:rsidRDefault="003576E5">
      <w:pPr>
        <w:rPr>
          <w:rFonts w:ascii="Arial" w:hAnsi="Arial" w:cs="Arial"/>
          <w:b/>
          <w:sz w:val="24"/>
          <w:szCs w:val="24"/>
          <w:lang w:val="en-US"/>
        </w:rPr>
      </w:pPr>
    </w:p>
    <w:sectPr w:rsidR="003576E5" w:rsidRPr="003576E5" w:rsidSect="003153D1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3D1"/>
    <w:rsid w:val="000516EF"/>
    <w:rsid w:val="00053925"/>
    <w:rsid w:val="000B1D76"/>
    <w:rsid w:val="003153D1"/>
    <w:rsid w:val="003576E5"/>
    <w:rsid w:val="004A02F3"/>
    <w:rsid w:val="005646CE"/>
    <w:rsid w:val="006A741D"/>
    <w:rsid w:val="006B56E3"/>
    <w:rsid w:val="00775898"/>
    <w:rsid w:val="00992585"/>
    <w:rsid w:val="009B7673"/>
    <w:rsid w:val="00AA1279"/>
    <w:rsid w:val="00FE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7B845"/>
  <w15:chartTrackingRefBased/>
  <w15:docId w15:val="{F6F60966-9B8D-4682-AC09-F3A75DC8C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A74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8F2EB-6BD8-47D6-9904-19A69B9A5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s, Loreen</dc:creator>
  <cp:keywords/>
  <dc:description/>
  <cp:lastModifiedBy>Kloss, Loreen</cp:lastModifiedBy>
  <cp:revision>2</cp:revision>
  <dcterms:created xsi:type="dcterms:W3CDTF">2019-09-02T08:26:00Z</dcterms:created>
  <dcterms:modified xsi:type="dcterms:W3CDTF">2019-09-02T08:26:00Z</dcterms:modified>
</cp:coreProperties>
</file>